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30B72" w14:textId="5A03D573" w:rsidR="002E2081" w:rsidRDefault="00543C43">
      <w:pPr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hAnsiTheme="majorHAnsi"/>
          <w:b/>
        </w:rPr>
        <w:t>S4 Table</w:t>
      </w:r>
      <w:r w:rsidR="00916388">
        <w:rPr>
          <w:rFonts w:asciiTheme="majorHAnsi" w:hAnsiTheme="majorHAnsi"/>
          <w:b/>
        </w:rPr>
        <w:t>.</w:t>
      </w:r>
      <w:r w:rsidR="002E2081">
        <w:rPr>
          <w:rFonts w:asciiTheme="majorHAnsi" w:hAnsiTheme="majorHAnsi"/>
        </w:rPr>
        <w:t xml:space="preserve"> </w:t>
      </w:r>
      <w:r w:rsidR="004C1697" w:rsidRPr="00916388">
        <w:rPr>
          <w:rFonts w:asciiTheme="majorHAnsi" w:hAnsiTheme="majorHAnsi"/>
          <w:b/>
        </w:rPr>
        <w:t>A list of 92 SNP markers from which finger millet KASP assays were developed</w:t>
      </w:r>
      <w:r w:rsidR="004C1697">
        <w:rPr>
          <w:rFonts w:asciiTheme="majorHAnsi" w:hAnsiTheme="majorHAnsi"/>
        </w:rPr>
        <w:t xml:space="preserve"> </w:t>
      </w:r>
    </w:p>
    <w:tbl>
      <w:tblPr>
        <w:tblW w:w="8411" w:type="dxa"/>
        <w:tblInd w:w="93" w:type="dxa"/>
        <w:tblLook w:val="04A0" w:firstRow="1" w:lastRow="0" w:firstColumn="1" w:lastColumn="0" w:noHBand="0" w:noVBand="1"/>
      </w:tblPr>
      <w:tblGrid>
        <w:gridCol w:w="1331"/>
        <w:gridCol w:w="880"/>
        <w:gridCol w:w="1300"/>
        <w:gridCol w:w="4900"/>
      </w:tblGrid>
      <w:tr w:rsidR="004C1697" w:rsidRPr="004C1697" w14:paraId="2B521CEA" w14:textId="77777777" w:rsidTr="004C1697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E62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934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Allele 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EEB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Allele X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D4F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4C1697" w:rsidRPr="004C1697" w14:paraId="796BFF11" w14:textId="77777777" w:rsidTr="004C1697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94A" w14:textId="5F9EB53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BE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40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12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GCCTAACAATG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TGTAATGCTCCAT</w:t>
            </w:r>
          </w:p>
        </w:tc>
      </w:tr>
      <w:tr w:rsidR="004C1697" w:rsidRPr="004C1697" w14:paraId="712E12C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9D5" w14:textId="0D91583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78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A0F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2B6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ATTAGGTTGATG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TGGTAATTCTGAT</w:t>
            </w:r>
          </w:p>
        </w:tc>
      </w:tr>
      <w:tr w:rsidR="004C1697" w:rsidRPr="004C1697" w14:paraId="007329D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E1A" w14:textId="08230B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304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31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23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CACATACATGC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AGCTGTTGACAACT</w:t>
            </w:r>
          </w:p>
        </w:tc>
      </w:tr>
      <w:tr w:rsidR="004C1697" w:rsidRPr="004C1697" w14:paraId="2287D87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B603" w14:textId="412804C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9C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B8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F9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ACTTTTGTAGCC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CTTTGCCAATTAC</w:t>
            </w:r>
            <w:proofErr w:type="gramEnd"/>
          </w:p>
        </w:tc>
      </w:tr>
      <w:tr w:rsidR="004C1697" w:rsidRPr="004C1697" w14:paraId="3599B65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D7D" w14:textId="1CBF2D5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873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3D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AB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CTTGATTTTTG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AGCATATTCTTGC</w:t>
            </w:r>
          </w:p>
        </w:tc>
      </w:tr>
      <w:tr w:rsidR="004C1697" w:rsidRPr="004C1697" w14:paraId="2601DCB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36E5" w14:textId="33770EE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DF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9D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84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AATAACAAAT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TTTTAGAAGGGTA</w:t>
            </w:r>
          </w:p>
        </w:tc>
      </w:tr>
      <w:tr w:rsidR="004C1697" w:rsidRPr="004C1697" w14:paraId="009B542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738" w14:textId="647B483E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A2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01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65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CATGACATAT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CAGTATAGGTGCTG</w:t>
            </w:r>
          </w:p>
        </w:tc>
      </w:tr>
      <w:tr w:rsidR="004C1697" w:rsidRPr="004C1697" w14:paraId="4DDD6A7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6DE" w14:textId="6134269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6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EA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96E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GGTTGATGCCA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ATGAGTATGCTGT</w:t>
            </w:r>
            <w:proofErr w:type="gramEnd"/>
          </w:p>
        </w:tc>
      </w:tr>
      <w:tr w:rsidR="004C1697" w:rsidRPr="004C1697" w14:paraId="0197168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591" w14:textId="17AE376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97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F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D1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TTTTCTTTTGTA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CCTATACTATATTT</w:t>
            </w:r>
            <w:proofErr w:type="gramEnd"/>
          </w:p>
        </w:tc>
      </w:tr>
      <w:tr w:rsidR="004C1697" w:rsidRPr="004C1697" w14:paraId="0B7D653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90F" w14:textId="53AEC36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7C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54C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8C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ATCCAGTAGTT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TKAGATCTGCATA</w:t>
            </w:r>
          </w:p>
        </w:tc>
      </w:tr>
      <w:tr w:rsidR="004C1697" w:rsidRPr="004C1697" w14:paraId="6446F35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4B6" w14:textId="0BB88B6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32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5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C5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AACCTGAAGAT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CCACTATCTGCTA</w:t>
            </w:r>
          </w:p>
        </w:tc>
      </w:tr>
      <w:tr w:rsidR="004C1697" w:rsidRPr="004C1697" w14:paraId="2626EC53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47E" w14:textId="78377FA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5F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7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18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CTGATGCTGCT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ACCGGGAAGATAG</w:t>
            </w:r>
          </w:p>
        </w:tc>
      </w:tr>
      <w:tr w:rsidR="004C1697" w:rsidRPr="004C1697" w14:paraId="65F74F2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0AD" w14:textId="3FB8A26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35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9C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4A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CACYAATTAAC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GTGKTCTGTATAT</w:t>
            </w:r>
          </w:p>
        </w:tc>
      </w:tr>
      <w:tr w:rsidR="004C1697" w:rsidRPr="004C1697" w14:paraId="194EED0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4BA3" w14:textId="48D6323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15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0E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4D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AGTAATTTWR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A]ATGTTTCAAAATAA</w:t>
            </w:r>
          </w:p>
        </w:tc>
      </w:tr>
      <w:tr w:rsidR="004C1697" w:rsidRPr="004C1697" w14:paraId="7C2A591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BA5" w14:textId="212663F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A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D7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AA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GCATAGCAAAAC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RCATTTTACAATT</w:t>
            </w:r>
            <w:proofErr w:type="gramEnd"/>
          </w:p>
        </w:tc>
      </w:tr>
      <w:tr w:rsidR="004C1697" w:rsidRPr="004C1697" w14:paraId="6EE8CDB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481" w14:textId="32D22A2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5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CA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D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GAATAACCCAA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TTCAGTARGGACC</w:t>
            </w:r>
          </w:p>
        </w:tc>
      </w:tr>
      <w:tr w:rsidR="004C1697" w:rsidRPr="004C1697" w14:paraId="1E2C03B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052" w14:textId="3CFB7550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0F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23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83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AGGTTTATAAGG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ACACCTTGGAGTGA</w:t>
            </w:r>
            <w:proofErr w:type="gramEnd"/>
          </w:p>
        </w:tc>
      </w:tr>
      <w:tr w:rsidR="004C1697" w:rsidRPr="004C1697" w14:paraId="3722199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DC07" w14:textId="7344FC0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9C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15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51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CTTTTGCTAGC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T]TGTGAAATGGAATG</w:t>
            </w:r>
          </w:p>
        </w:tc>
      </w:tr>
      <w:tr w:rsidR="004C1697" w:rsidRPr="004C1697" w14:paraId="2B581D8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4B6" w14:textId="12121FE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A7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01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13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AAACCTGTAAT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GTATCTTGAACGA</w:t>
            </w:r>
          </w:p>
        </w:tc>
      </w:tr>
      <w:tr w:rsidR="004C1697" w:rsidRPr="004C1697" w14:paraId="43D5A935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BEBE" w14:textId="246C854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9E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EE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54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TTTCTTCATGG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AATGCAAGGCTCAG</w:t>
            </w:r>
          </w:p>
        </w:tc>
      </w:tr>
      <w:tr w:rsidR="004C1697" w:rsidRPr="004C1697" w14:paraId="6DC0BC8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1BD" w14:textId="59A52A7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78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14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08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CGTCATGYTAT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TGCCYAATAACCC</w:t>
            </w:r>
          </w:p>
        </w:tc>
      </w:tr>
      <w:tr w:rsidR="004C1697" w:rsidRPr="004C1697" w14:paraId="4A39C91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AE9" w14:textId="397AF47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1E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3D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59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CTCCTTTTTAC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CGGGTTGCACACG</w:t>
            </w:r>
          </w:p>
        </w:tc>
      </w:tr>
      <w:tr w:rsidR="004C1697" w:rsidRPr="004C1697" w14:paraId="45751B1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1DD" w14:textId="7B6BB6B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B7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EF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71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CCAATTAATC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AACATGGGCAAKA</w:t>
            </w:r>
          </w:p>
        </w:tc>
      </w:tr>
      <w:tr w:rsidR="004C1697" w:rsidRPr="004C1697" w14:paraId="7E5CA1A0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4739" w14:textId="1AF71D5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2C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47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5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TTTAAATATAG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T]CCTCTAAGATATTT</w:t>
            </w:r>
          </w:p>
        </w:tc>
      </w:tr>
      <w:tr w:rsidR="004C1697" w:rsidRPr="004C1697" w14:paraId="1A3BAE2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C1F" w14:textId="194A7A7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AF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A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71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TTACCTTTTATG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CCCACAGCCCACT</w:t>
            </w:r>
            <w:proofErr w:type="gramEnd"/>
          </w:p>
        </w:tc>
      </w:tr>
      <w:tr w:rsidR="004C1697" w:rsidRPr="004C1697" w14:paraId="373829D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8F05" w14:textId="4377F23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62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EC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77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ATTGAGCCGA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TACGTGTATTGAT</w:t>
            </w:r>
          </w:p>
        </w:tc>
      </w:tr>
      <w:tr w:rsidR="004C1697" w:rsidRPr="004C1697" w14:paraId="688B9C43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543" w14:textId="446DE08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13E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5C7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37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TTCTATTGTTT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GATATCACCAGGA</w:t>
            </w:r>
          </w:p>
        </w:tc>
      </w:tr>
      <w:tr w:rsidR="004C1697" w:rsidRPr="004C1697" w14:paraId="2934C88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89B" w14:textId="6DFFD43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C3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F5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1E9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GTTGATTTGAT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GATGTATTTATTTA</w:t>
            </w:r>
          </w:p>
        </w:tc>
      </w:tr>
      <w:tr w:rsidR="004C1697" w:rsidRPr="004C1697" w14:paraId="5E7E6E3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B17" w14:textId="0C4824C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2F1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81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3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CTCCAACTGCCG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TTGTGCTTACATTT</w:t>
            </w:r>
            <w:proofErr w:type="gramEnd"/>
          </w:p>
        </w:tc>
      </w:tr>
      <w:tr w:rsidR="004C1697" w:rsidRPr="004C1697" w14:paraId="26FE0F4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F94" w14:textId="7243FB3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B5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385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DE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ACCAATTAAC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GCTGTTCTTTTGC</w:t>
            </w:r>
          </w:p>
        </w:tc>
      </w:tr>
      <w:tr w:rsidR="004C1697" w:rsidRPr="004C1697" w14:paraId="5EF29CE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4F6" w14:textId="71D2198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99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20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48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AGTCTCTTGTG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TTCRTGCATAGAC</w:t>
            </w:r>
          </w:p>
        </w:tc>
      </w:tr>
      <w:tr w:rsidR="004C1697" w:rsidRPr="004C1697" w14:paraId="18CC877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9C9" w14:textId="6FC6768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6E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5D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37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ACCATGTAGGC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GTGCGACATTTTT</w:t>
            </w:r>
          </w:p>
        </w:tc>
      </w:tr>
      <w:tr w:rsidR="004C1697" w:rsidRPr="004C1697" w14:paraId="59DBF8B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7B6D" w14:textId="2C4A716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25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29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42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TTGGAGTACC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TATCAAATTGCTGT</w:t>
            </w:r>
          </w:p>
        </w:tc>
      </w:tr>
      <w:tr w:rsidR="004C1697" w:rsidRPr="004C1697" w14:paraId="6DB27BD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924A" w14:textId="3493F6C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19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0F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B1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ATGCAAATCTAC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CAAATTGTCTGCAG</w:t>
            </w:r>
            <w:proofErr w:type="gramEnd"/>
          </w:p>
        </w:tc>
      </w:tr>
      <w:tr w:rsidR="004C1697" w:rsidRPr="004C1697" w14:paraId="4A94749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E037" w14:textId="0C13581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5D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5A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37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CTTCCYAAGGA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CAGGATAAGAGCG</w:t>
            </w:r>
          </w:p>
        </w:tc>
      </w:tr>
      <w:tr w:rsidR="004C1697" w:rsidRPr="004C1697" w14:paraId="1D85AE2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819" w14:textId="5E5D903E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87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99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9D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AGACCTGGGAGA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GCTGACACCTATGC</w:t>
            </w:r>
          </w:p>
        </w:tc>
      </w:tr>
      <w:tr w:rsidR="004C1697" w:rsidRPr="004C1697" w14:paraId="11E689AA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0F3" w14:textId="56AE40A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5E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D2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E73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AGTGGCGGCGGC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GCCSGTGCCTCCA</w:t>
            </w:r>
          </w:p>
        </w:tc>
      </w:tr>
      <w:tr w:rsidR="004C1697" w:rsidRPr="004C1697" w14:paraId="125CDC7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53B" w14:textId="2805C0E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44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59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EE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CTGAAGTCAAW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CACTGTATTATTA</w:t>
            </w:r>
          </w:p>
        </w:tc>
      </w:tr>
      <w:tr w:rsidR="004C1697" w:rsidRPr="004C1697" w14:paraId="73232EF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AD0" w14:textId="0AB3868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6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954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41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GTTCAGTTTCA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GCTGCYRGACAGAA</w:t>
            </w:r>
          </w:p>
        </w:tc>
      </w:tr>
      <w:tr w:rsidR="004C1697" w:rsidRPr="004C1697" w14:paraId="0CC771C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1B2" w14:textId="3261BA65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EC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CE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BB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TAGAGCGAAC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ARCATACAGAAAA</w:t>
            </w:r>
          </w:p>
        </w:tc>
      </w:tr>
      <w:tr w:rsidR="004C1697" w:rsidRPr="004C1697" w14:paraId="72D9579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3734" w14:textId="137F2E9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F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42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9A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TAAGAAAARCAT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TTATCATAACGAAT</w:t>
            </w:r>
            <w:proofErr w:type="gramEnd"/>
          </w:p>
        </w:tc>
      </w:tr>
      <w:tr w:rsidR="004C1697" w:rsidRPr="004C1697" w14:paraId="1C69A9B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1B7" w14:textId="3647697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0B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28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D8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RCAATTCAATATG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TCGATTTCTGTGT</w:t>
            </w:r>
            <w:proofErr w:type="gramEnd"/>
          </w:p>
        </w:tc>
      </w:tr>
      <w:tr w:rsidR="004C1697" w:rsidRPr="004C1697" w14:paraId="45E6705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2C9" w14:textId="20FBFE0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96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3E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96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TTYCTTTAAAGT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TRTATTTGGGTTC</w:t>
            </w:r>
          </w:p>
        </w:tc>
      </w:tr>
      <w:tr w:rsidR="004C1697" w:rsidRPr="004C1697" w14:paraId="3A42D64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7D1" w14:textId="08CDF2DE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C7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C4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12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RCCATGCAATTTCC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GRTTTTCACCAGT</w:t>
            </w:r>
            <w:proofErr w:type="gramEnd"/>
          </w:p>
        </w:tc>
      </w:tr>
      <w:tr w:rsidR="004C1697" w:rsidRPr="004C1697" w14:paraId="26CD62A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632" w14:textId="4F3CCA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3C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0B2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F7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CTCAATGTGATT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TTGTTACTGATTT</w:t>
            </w:r>
          </w:p>
        </w:tc>
      </w:tr>
      <w:tr w:rsidR="004C1697" w:rsidRPr="004C1697" w14:paraId="5BCEFA1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7783" w14:textId="217D076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41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B5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A80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ATGGGTCGAGGC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TAGATATCAYAAA</w:t>
            </w:r>
            <w:proofErr w:type="gramEnd"/>
          </w:p>
        </w:tc>
      </w:tr>
      <w:tr w:rsidR="004C1697" w:rsidRPr="004C1697" w14:paraId="59EB632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31A" w14:textId="7CE712D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8C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32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8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TCCACCTGATC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CCACAATACACMTG</w:t>
            </w:r>
          </w:p>
        </w:tc>
      </w:tr>
      <w:tr w:rsidR="004C1697" w:rsidRPr="004C1697" w14:paraId="6C4453F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7E9" w14:textId="52ADEDC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97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688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4B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ATTGTTGCATA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GGACACRGCTACC</w:t>
            </w:r>
          </w:p>
        </w:tc>
      </w:tr>
      <w:tr w:rsidR="004C1697" w:rsidRPr="004C1697" w14:paraId="0A13C48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B03" w14:textId="0D36BFE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5D5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5FE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D5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ATGAACCATATT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AGAGGGTGACAAA</w:t>
            </w:r>
            <w:proofErr w:type="gramEnd"/>
          </w:p>
        </w:tc>
      </w:tr>
      <w:tr w:rsidR="004C1697" w:rsidRPr="004C1697" w14:paraId="0381479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F74" w14:textId="7A6950F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68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37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14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AAACTTCAAGAG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T]GAGGAAAGAAGAAS</w:t>
            </w:r>
          </w:p>
        </w:tc>
      </w:tr>
      <w:tr w:rsidR="004C1697" w:rsidRPr="004C1697" w14:paraId="729E591F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45EC" w14:textId="15A4D7F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E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D4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8A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GAAACAGCCCY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CTTCTTCGCAGGA</w:t>
            </w:r>
          </w:p>
        </w:tc>
      </w:tr>
      <w:tr w:rsidR="004C1697" w:rsidRPr="004C1697" w14:paraId="29BBC23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B83" w14:textId="729F24A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72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9A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4A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AGATGCATAGAA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]CTGTARGCAGCTAC</w:t>
            </w:r>
            <w:proofErr w:type="gramEnd"/>
          </w:p>
        </w:tc>
      </w:tr>
      <w:tr w:rsidR="004C1697" w:rsidRPr="004C1697" w14:paraId="4C275D3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93C" w14:textId="0292973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2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74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F5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CCAGAAGAGAT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AAGGAGGAGTATG</w:t>
            </w:r>
          </w:p>
        </w:tc>
      </w:tr>
      <w:tr w:rsidR="004C1697" w:rsidRPr="004C1697" w14:paraId="4E801185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549" w14:textId="5424917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6D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A91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36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GCATTCATCTTT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GTAATTGTTGTGGT</w:t>
            </w:r>
            <w:proofErr w:type="gramEnd"/>
          </w:p>
        </w:tc>
      </w:tr>
      <w:tr w:rsidR="004C1697" w:rsidRPr="004C1697" w14:paraId="24CED1E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E00" w14:textId="6836377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1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606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D5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GTTGACCTTT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ATGAATGTCTAAT</w:t>
            </w:r>
          </w:p>
        </w:tc>
      </w:tr>
      <w:tr w:rsidR="004C1697" w:rsidRPr="004C1697" w14:paraId="65AA204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1FF" w14:textId="6A7FCAF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B6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69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EB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ATACTTCATTCT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CAAGGTTATGGTTA</w:t>
            </w:r>
            <w:proofErr w:type="gramEnd"/>
          </w:p>
        </w:tc>
      </w:tr>
      <w:tr w:rsidR="004C1697" w:rsidRPr="004C1697" w14:paraId="5215481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4F44" w14:textId="254E31D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B20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A31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AD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GTACCAAGCAGC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AGCKTGTAGTGRT</w:t>
            </w:r>
          </w:p>
        </w:tc>
      </w:tr>
      <w:tr w:rsidR="004C1697" w:rsidRPr="004C1697" w14:paraId="16FB03F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B5B" w14:textId="23F14F4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431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30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8A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AAGCTATGTTGT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]TTTTTGGTCAAATG</w:t>
            </w:r>
            <w:proofErr w:type="gramEnd"/>
          </w:p>
        </w:tc>
      </w:tr>
      <w:tr w:rsidR="004C1697" w:rsidRPr="004C1697" w14:paraId="36B980F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856" w14:textId="1AE953F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EE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E9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1BB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GAAAATAATG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AATWATATAGACAC</w:t>
            </w:r>
          </w:p>
        </w:tc>
      </w:tr>
      <w:tr w:rsidR="004C1697" w:rsidRPr="004C1697" w14:paraId="28215A6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2A0" w14:textId="16E5307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92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99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1F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AGGGTATCTT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CRAGTTTCCCTGTA</w:t>
            </w:r>
          </w:p>
        </w:tc>
      </w:tr>
      <w:tr w:rsidR="004C1697" w:rsidRPr="004C1697" w14:paraId="19D057BA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50C" w14:textId="29517D6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F9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9F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F5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GTAATCTGA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GCCYTCTCATCCAC</w:t>
            </w:r>
          </w:p>
        </w:tc>
      </w:tr>
      <w:tr w:rsidR="004C1697" w:rsidRPr="004C1697" w14:paraId="7574E0E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319" w14:textId="7D19B47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FB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B9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AF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GATTGATCAAAT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AATTGGCCCTCGG</w:t>
            </w:r>
          </w:p>
        </w:tc>
      </w:tr>
      <w:tr w:rsidR="004C1697" w:rsidRPr="004C1697" w14:paraId="258332A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AA9C" w14:textId="21A0C1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3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66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6D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CCGTATACCAG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ATCCAGTCTTAACT</w:t>
            </w:r>
          </w:p>
        </w:tc>
      </w:tr>
      <w:tr w:rsidR="004C1697" w:rsidRPr="004C1697" w14:paraId="2C3B660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5B3" w14:textId="60F46B5F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FB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C1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CD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TATACAATTACA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ATGYCTTGGTTCCA</w:t>
            </w:r>
            <w:proofErr w:type="gramEnd"/>
          </w:p>
        </w:tc>
      </w:tr>
      <w:tr w:rsidR="004C1697" w:rsidRPr="004C1697" w14:paraId="4063C7E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B29" w14:textId="620AE4A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C3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6D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59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WTCCAAGTCAA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G]CTAGCTCCATGAAA</w:t>
            </w:r>
          </w:p>
        </w:tc>
      </w:tr>
      <w:tr w:rsidR="004C1697" w:rsidRPr="004C1697" w14:paraId="7599FF3C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229" w14:textId="1BAF573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5D6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824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9E4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TTGAAACCTTG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AGAGCCTTCACAAA</w:t>
            </w:r>
          </w:p>
        </w:tc>
      </w:tr>
      <w:tr w:rsidR="004C1697" w:rsidRPr="004C1697" w14:paraId="5072F2C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607" w14:textId="03FBE290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D4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D1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1A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CTTARCTATTA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T]ATTTAAACTTAATT</w:t>
            </w:r>
          </w:p>
        </w:tc>
      </w:tr>
      <w:tr w:rsidR="004C1697" w:rsidRPr="004C1697" w14:paraId="5350CCA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6D6" w14:textId="43232468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C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4F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0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CAGAGTCCAAA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TCAAAATTTGTTGA</w:t>
            </w:r>
          </w:p>
        </w:tc>
      </w:tr>
      <w:tr w:rsidR="004C1697" w:rsidRPr="004C1697" w14:paraId="0E211F8E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005" w14:textId="3112BCF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29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8A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75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TTTCTCTGCACA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AGATTGACAAAATC</w:t>
            </w:r>
            <w:proofErr w:type="gramEnd"/>
          </w:p>
        </w:tc>
      </w:tr>
      <w:tr w:rsidR="004C1697" w:rsidRPr="004C1697" w14:paraId="08BC7EF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E8C" w14:textId="6EF7C4E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10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76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E8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GTGAGGAACGCA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GCAACCTTGTCGG</w:t>
            </w:r>
          </w:p>
        </w:tc>
      </w:tr>
      <w:tr w:rsidR="004C1697" w:rsidRPr="004C1697" w14:paraId="355DDB1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93C" w14:textId="43CF87A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9C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FC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80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AAACAAATAAG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TGAAGGTTCCATA</w:t>
            </w:r>
          </w:p>
        </w:tc>
      </w:tr>
      <w:tr w:rsidR="004C1697" w:rsidRPr="004C1697" w14:paraId="04F8D52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CE6" w14:textId="45B8C0A6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D3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23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8D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AACAGGGTACTG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CTGTTCGAGCGTT</w:t>
            </w:r>
          </w:p>
        </w:tc>
      </w:tr>
      <w:tr w:rsidR="004C1697" w:rsidRPr="004C1697" w14:paraId="0F3F81A7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47E" w14:textId="7323A6C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BB6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76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8F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CACTTGATTTGT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ACACAACAGGATCA</w:t>
            </w:r>
            <w:proofErr w:type="gramEnd"/>
          </w:p>
        </w:tc>
      </w:tr>
      <w:tr w:rsidR="004C1697" w:rsidRPr="004C1697" w14:paraId="7388223B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D8D" w14:textId="655D315D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17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73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3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GGCACAACAATC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GGAAAGCCCATTTC</w:t>
            </w:r>
          </w:p>
        </w:tc>
      </w:tr>
      <w:tr w:rsidR="004C1697" w:rsidRPr="004C1697" w14:paraId="412BEAD5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336F" w14:textId="64A0352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8D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A1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A8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TAAAGAACTTGA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]TTGTCCGTCATGAT</w:t>
            </w:r>
            <w:proofErr w:type="gramEnd"/>
          </w:p>
        </w:tc>
      </w:tr>
      <w:tr w:rsidR="004C1697" w:rsidRPr="004C1697" w14:paraId="69266A7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A08" w14:textId="1837AF41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7C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31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C0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CMGGAAATAAGC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ATATGCTGATTTG</w:t>
            </w:r>
          </w:p>
        </w:tc>
      </w:tr>
      <w:tr w:rsidR="004C1697" w:rsidRPr="004C1697" w14:paraId="19F2BFA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452" w14:textId="797B25E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18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EA8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93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TGCAATTGAAGC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TGAGGGTCTCRTAC</w:t>
            </w:r>
          </w:p>
        </w:tc>
      </w:tr>
      <w:tr w:rsidR="004C1697" w:rsidRPr="004C1697" w14:paraId="3978CE1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429" w14:textId="0A87248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CD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7DB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66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TAACTCTYCCT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GTWCATCACTTTCT</w:t>
            </w:r>
          </w:p>
        </w:tc>
      </w:tr>
      <w:tr w:rsidR="004C1697" w:rsidRPr="004C1697" w14:paraId="079E9FB2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66F" w14:textId="2DA4A31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C5F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F8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D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CCCTCCACATA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ATAAAGAACACCTA</w:t>
            </w:r>
          </w:p>
        </w:tc>
      </w:tr>
      <w:tr w:rsidR="004C1697" w:rsidRPr="004C1697" w14:paraId="7778639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FA7" w14:textId="5B10E4C4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82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BF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D0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CCCCTTCTGCCCCA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TCTCCAAGGCCGGT</w:t>
            </w:r>
            <w:proofErr w:type="gramEnd"/>
          </w:p>
        </w:tc>
      </w:tr>
      <w:tr w:rsidR="004C1697" w:rsidRPr="004C1697" w14:paraId="61008DF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2E9" w14:textId="53FEDED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813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C2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A3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CTGAGACAAACT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GTAATCTCCAGCTT</w:t>
            </w:r>
          </w:p>
        </w:tc>
      </w:tr>
      <w:tr w:rsidR="004C1697" w:rsidRPr="004C1697" w14:paraId="2E650A51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529" w14:textId="4E4B50CC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1D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6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77A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TTGGACAACCCACG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]AAGAACAAATTSRT</w:t>
            </w:r>
            <w:proofErr w:type="gramEnd"/>
          </w:p>
        </w:tc>
      </w:tr>
      <w:tr w:rsidR="004C1697" w:rsidRPr="004C1697" w14:paraId="71B26B9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B7B" w14:textId="2EDCED05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78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A4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22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GGTATCCCCTAA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GTCATTGAACAAG</w:t>
            </w:r>
          </w:p>
        </w:tc>
      </w:tr>
      <w:tr w:rsidR="004C1697" w:rsidRPr="004C1697" w14:paraId="3407B4F6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810" w14:textId="2B8C7C1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BD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6C1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40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CAAAAACCTCTGG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CTCCAGAGACTACA</w:t>
            </w:r>
          </w:p>
        </w:tc>
      </w:tr>
      <w:tr w:rsidR="004C1697" w:rsidRPr="004C1697" w14:paraId="649B9170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F7C" w14:textId="59F5FA77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1C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EF2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09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TTTTATTTACTAGT[C/</w:t>
            </w: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]CYGAGTTTCAATAA</w:t>
            </w:r>
            <w:proofErr w:type="gramEnd"/>
          </w:p>
        </w:tc>
      </w:tr>
      <w:tr w:rsidR="004C1697" w:rsidRPr="004C1697" w14:paraId="3A267CAD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DB1" w14:textId="4732869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2B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26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0D4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TTAGATTACTTG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ACACTGTTCTACTT</w:t>
            </w:r>
          </w:p>
        </w:tc>
      </w:tr>
      <w:tr w:rsidR="004C1697" w:rsidRPr="004C1697" w14:paraId="0A01760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5D5" w14:textId="4B325AB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62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877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18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TATCCTCGTAGT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TGGCGCTTGATTGA</w:t>
            </w:r>
          </w:p>
        </w:tc>
      </w:tr>
      <w:tr w:rsidR="004C1697" w:rsidRPr="004C1697" w14:paraId="16353BCA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BC0" w14:textId="5A064123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F5B5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51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073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GTTGTTAAACATA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C]AATYTGGAAATTGT</w:t>
            </w:r>
          </w:p>
        </w:tc>
      </w:tr>
      <w:tr w:rsidR="004C1697" w:rsidRPr="004C1697" w14:paraId="6F33E299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BFC" w14:textId="6C531872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T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D7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4499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5E0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AGAACCCAAAGG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G]AAGTCCAATAGCTT</w:t>
            </w:r>
          </w:p>
        </w:tc>
      </w:tr>
      <w:tr w:rsidR="004C1697" w:rsidRPr="004C1697" w14:paraId="37ED9830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BAE" w14:textId="372F1A4A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50C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70E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1EF6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AGAGAAACGAT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/A]TGACATTGGGAAGA</w:t>
            </w:r>
          </w:p>
        </w:tc>
      </w:tr>
      <w:tr w:rsidR="004C1697" w:rsidRPr="004C1697" w14:paraId="000BE858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498" w14:textId="7DF3640B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5D1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80D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9C3E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CATCAGCTTACTC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/C]TTTTCTTGGGCCAG</w:t>
            </w:r>
          </w:p>
        </w:tc>
      </w:tr>
      <w:tr w:rsidR="004C1697" w:rsidRPr="004C1697" w14:paraId="37691144" w14:textId="77777777" w:rsidTr="004C1697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2812" w14:textId="4C433059" w:rsidR="004C1697" w:rsidRPr="004C1697" w:rsidRDefault="00BA1BDB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CECSN</w:t>
            </w:r>
            <w:r w:rsidR="004C1697"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2BE8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43F0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342B" w14:textId="77777777" w:rsidR="004C1697" w:rsidRPr="004C1697" w:rsidRDefault="004C1697" w:rsidP="004C169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gramStart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AAAGCTTCCCAAT[</w:t>
            </w:r>
            <w:proofErr w:type="gramEnd"/>
            <w:r w:rsidRPr="004C1697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/C]TTGTCTACCAGCTC</w:t>
            </w:r>
          </w:p>
        </w:tc>
      </w:tr>
    </w:tbl>
    <w:p w14:paraId="54C827A8" w14:textId="77777777" w:rsidR="004C1697" w:rsidRDefault="004C1697">
      <w:pPr>
        <w:rPr>
          <w:rFonts w:asciiTheme="majorHAnsi" w:hAnsiTheme="majorHAnsi"/>
        </w:rPr>
      </w:pPr>
    </w:p>
    <w:sectPr w:rsidR="004C1697" w:rsidSect="00C475B5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2C"/>
    <w:rsid w:val="00087A6F"/>
    <w:rsid w:val="000F5FD3"/>
    <w:rsid w:val="001C0210"/>
    <w:rsid w:val="001C7DF7"/>
    <w:rsid w:val="00221FCC"/>
    <w:rsid w:val="00271CEA"/>
    <w:rsid w:val="00283248"/>
    <w:rsid w:val="002914FC"/>
    <w:rsid w:val="00292E47"/>
    <w:rsid w:val="002C39E8"/>
    <w:rsid w:val="002D0C94"/>
    <w:rsid w:val="002E2081"/>
    <w:rsid w:val="002E27EC"/>
    <w:rsid w:val="002E3DB1"/>
    <w:rsid w:val="0034721E"/>
    <w:rsid w:val="00351816"/>
    <w:rsid w:val="003A3FF7"/>
    <w:rsid w:val="003B7D3E"/>
    <w:rsid w:val="003C1E09"/>
    <w:rsid w:val="004119D0"/>
    <w:rsid w:val="00453075"/>
    <w:rsid w:val="00456B2C"/>
    <w:rsid w:val="00480F69"/>
    <w:rsid w:val="004C1697"/>
    <w:rsid w:val="00543C43"/>
    <w:rsid w:val="005D7D1C"/>
    <w:rsid w:val="0063675B"/>
    <w:rsid w:val="006C6749"/>
    <w:rsid w:val="006E0B2D"/>
    <w:rsid w:val="006F440F"/>
    <w:rsid w:val="00714EAD"/>
    <w:rsid w:val="007557A9"/>
    <w:rsid w:val="0077150D"/>
    <w:rsid w:val="008335BF"/>
    <w:rsid w:val="00916388"/>
    <w:rsid w:val="009228BA"/>
    <w:rsid w:val="00940095"/>
    <w:rsid w:val="009D7D8C"/>
    <w:rsid w:val="00A475D4"/>
    <w:rsid w:val="00AA6F99"/>
    <w:rsid w:val="00AC4072"/>
    <w:rsid w:val="00AE009C"/>
    <w:rsid w:val="00B405A2"/>
    <w:rsid w:val="00B41911"/>
    <w:rsid w:val="00B82DD2"/>
    <w:rsid w:val="00BA1BDB"/>
    <w:rsid w:val="00BC228E"/>
    <w:rsid w:val="00C26F87"/>
    <w:rsid w:val="00C475B5"/>
    <w:rsid w:val="00C53782"/>
    <w:rsid w:val="00C70EE9"/>
    <w:rsid w:val="00C871B2"/>
    <w:rsid w:val="00CA4C9F"/>
    <w:rsid w:val="00D3090F"/>
    <w:rsid w:val="00D8044C"/>
    <w:rsid w:val="00DF6F39"/>
    <w:rsid w:val="00E07B33"/>
    <w:rsid w:val="00E56246"/>
    <w:rsid w:val="00EF43DA"/>
    <w:rsid w:val="00FD7BFE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F17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F43DA"/>
    <w:pPr>
      <w:keepNext/>
      <w:spacing w:before="240" w:after="6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BFE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C4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EF43DA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3DA"/>
    <w:rPr>
      <w:rFonts w:ascii="Calibri" w:eastAsia="Calibri" w:hAnsi="Calibr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3DA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3DA"/>
    <w:rPr>
      <w:rFonts w:ascii="Calibri" w:eastAsia="Calibri" w:hAnsi="Calibr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3DA"/>
    <w:pPr>
      <w:spacing w:line="240" w:lineRule="auto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F43DA"/>
    <w:pPr>
      <w:keepNext/>
      <w:spacing w:before="240" w:after="60" w:line="276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BFE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C4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EF43DA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3DA"/>
    <w:rPr>
      <w:rFonts w:ascii="Calibri" w:eastAsia="Calibri" w:hAnsi="Calibr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3DA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3DA"/>
    <w:rPr>
      <w:rFonts w:ascii="Calibri" w:eastAsia="Calibri" w:hAnsi="Calibr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3DA"/>
    <w:pPr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4013</Characters>
  <Application>Microsoft Macintosh Word</Application>
  <DocSecurity>0</DocSecurity>
  <Lines>33</Lines>
  <Paragraphs>9</Paragraphs>
  <ScaleCrop>false</ScaleCrop>
  <Company>ICRISAT</Company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s Achieng Odeny</dc:creator>
  <cp:keywords/>
  <dc:description/>
  <cp:lastModifiedBy>Damaris Achieng Odeny</cp:lastModifiedBy>
  <cp:revision>2</cp:revision>
  <dcterms:created xsi:type="dcterms:W3CDTF">2016-07-08T14:13:00Z</dcterms:created>
  <dcterms:modified xsi:type="dcterms:W3CDTF">2016-07-08T14:13:00Z</dcterms:modified>
</cp:coreProperties>
</file>